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bookmarkStart w:id="0" w:name="OLE_LINK14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: Table S</w:t>
      </w:r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S3: List of antibodie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772"/>
        <w:gridCol w:w="4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21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ntibody</w:t>
            </w:r>
          </w:p>
        </w:tc>
        <w:tc>
          <w:tcPr>
            <w:tcW w:w="177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atalogue NO.</w:t>
            </w:r>
          </w:p>
        </w:tc>
        <w:tc>
          <w:tcPr>
            <w:tcW w:w="454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pase-3</w:t>
            </w:r>
          </w:p>
        </w:tc>
        <w:tc>
          <w:tcPr>
            <w:tcW w:w="1772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62</w:t>
            </w:r>
          </w:p>
        </w:tc>
        <w:tc>
          <w:tcPr>
            <w:tcW w:w="4540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8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0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-Rb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0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MEK1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5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RK1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9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ERK1/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7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MNK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1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7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act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ll Signaling Technology (Beverly, 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K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-7083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nta Cruz Biotechnology (Santa Cruz, C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K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-796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nta Cruz Biotechnology (Santa Cruz, C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-800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nta Cruz Biotechnology (Santa Cruz, C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clin D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-2004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nta Cruz Biotechnology (Santa Cruz, C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2F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5602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am (Cambridge, U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RK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3208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am (Cambridge, U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RSK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7582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am (Cambridge, U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o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3238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am (Cambridge, U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NMT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13414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am (Cambridge, U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NMT3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23239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am (Cambridge, U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NMT3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239893</w:t>
            </w:r>
            <w:bookmarkStart w:id="1" w:name="_GoBack"/>
            <w:bookmarkEnd w:id="1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am (Cambridge, UK)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2B2F18"/>
    <w:rsid w:val="0B757A37"/>
    <w:rsid w:val="22E81556"/>
    <w:rsid w:val="386B4CF4"/>
    <w:rsid w:val="4B983AE5"/>
    <w:rsid w:val="732B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14:02:00Z</dcterms:created>
  <dc:creator>陆先森△▲☆★</dc:creator>
  <cp:lastModifiedBy>陆先森△▲☆★</cp:lastModifiedBy>
  <dcterms:modified xsi:type="dcterms:W3CDTF">2019-12-07T15:4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